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C119C4" w14:textId="74FA7ACE" w:rsidR="0098640E" w:rsidRDefault="0098640E">
      <w:r>
        <w:rPr>
          <w:noProof/>
        </w:rPr>
        <w:drawing>
          <wp:inline distT="0" distB="0" distL="0" distR="0" wp14:anchorId="2545BA3A" wp14:editId="7A539EA8">
            <wp:extent cx="5731510" cy="5014595"/>
            <wp:effectExtent l="0" t="0" r="2540" b="0"/>
            <wp:docPr id="1026" name="Picture 2" descr="C:\Users\xie\Desktop\EV\结果\Figure\2020-5-14\nom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xie\Desktop\EV\结果\Figure\2020-5-14\nomogra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4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F705DD" w14:textId="77777777" w:rsidR="0098640E" w:rsidRDefault="0098640E" w:rsidP="009864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 xml:space="preserve">Nomograms to determine risk of </w:t>
      </w:r>
      <w:proofErr w:type="gramStart"/>
      <w:r>
        <w:rPr>
          <w:rFonts w:ascii="Times New Roman" w:hAnsi="Times New Roman" w:cs="Times New Roman"/>
        </w:rPr>
        <w:t>high risk</w:t>
      </w:r>
      <w:proofErr w:type="gramEnd"/>
      <w:r>
        <w:rPr>
          <w:rFonts w:ascii="Times New Roman" w:hAnsi="Times New Roman" w:cs="Times New Roman"/>
        </w:rPr>
        <w:t xml:space="preserve"> varices based on liver stiffness and platelet count</w:t>
      </w:r>
    </w:p>
    <w:p w14:paraId="484620B4" w14:textId="53F2479F" w:rsidR="0098640E" w:rsidRDefault="0098640E"/>
    <w:p w14:paraId="10B29108" w14:textId="2D729375" w:rsidR="0098640E" w:rsidRDefault="0098640E"/>
    <w:p w14:paraId="1F8FC825" w14:textId="4F5CE9EF" w:rsidR="0098640E" w:rsidRDefault="0098640E"/>
    <w:p w14:paraId="51A0FCB7" w14:textId="60BC4C9A" w:rsidR="0098640E" w:rsidRDefault="0098640E"/>
    <w:p w14:paraId="6BACA1A3" w14:textId="498B4512" w:rsidR="0098640E" w:rsidRDefault="0098640E"/>
    <w:p w14:paraId="1DE12F85" w14:textId="17556615" w:rsidR="0098640E" w:rsidRDefault="0098640E"/>
    <w:sectPr w:rsidR="00986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0E"/>
    <w:rsid w:val="0098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6C776"/>
  <w15:chartTrackingRefBased/>
  <w15:docId w15:val="{F675FB12-9B82-4A18-9C5B-4FB9B8870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1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Viveklal</dc:creator>
  <cp:keywords/>
  <dc:description/>
  <cp:lastModifiedBy>Poonam Viveklal</cp:lastModifiedBy>
  <cp:revision>1</cp:revision>
  <dcterms:created xsi:type="dcterms:W3CDTF">2021-03-19T11:23:00Z</dcterms:created>
  <dcterms:modified xsi:type="dcterms:W3CDTF">2021-03-19T11:26:00Z</dcterms:modified>
</cp:coreProperties>
</file>